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68AAFC" w14:textId="7EB0403C" w:rsidR="00C568D7" w:rsidRPr="00A35000" w:rsidRDefault="00C568D7" w:rsidP="00C568D7">
      <w:pPr>
        <w:spacing w:line="360" w:lineRule="auto"/>
        <w:rPr>
          <w:rFonts w:ascii="Arial" w:hAnsi="Arial" w:cs="Arial"/>
          <w:b/>
          <w:sz w:val="22"/>
          <w:szCs w:val="22"/>
          <w:lang w:val="en-US"/>
        </w:rPr>
      </w:pPr>
      <w:r w:rsidRPr="00A35000">
        <w:rPr>
          <w:rFonts w:ascii="Arial" w:hAnsi="Arial" w:cs="Arial"/>
          <w:b/>
          <w:sz w:val="22"/>
          <w:szCs w:val="22"/>
          <w:lang w:val="en-US"/>
        </w:rPr>
        <w:t>Appendix</w:t>
      </w:r>
    </w:p>
    <w:p w14:paraId="4A9D3BFA" w14:textId="77777777" w:rsidR="00C568D7" w:rsidRPr="00A35000" w:rsidRDefault="00C568D7" w:rsidP="00C568D7">
      <w:pPr>
        <w:spacing w:line="36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6EF714F9" w14:textId="73D1161B" w:rsidR="00C557F1" w:rsidRPr="00A35000" w:rsidRDefault="00C557F1" w:rsidP="00C568D7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A35000">
        <w:rPr>
          <w:rFonts w:ascii="Arial" w:hAnsi="Arial" w:cs="Arial"/>
          <w:b/>
          <w:sz w:val="22"/>
          <w:szCs w:val="22"/>
          <w:lang w:val="en-US"/>
        </w:rPr>
        <w:t>Table S</w:t>
      </w:r>
      <w:r w:rsidR="00C568D7" w:rsidRPr="00A35000">
        <w:rPr>
          <w:rFonts w:ascii="Arial" w:hAnsi="Arial" w:cs="Arial"/>
          <w:b/>
          <w:sz w:val="22"/>
          <w:szCs w:val="22"/>
          <w:lang w:val="en-US"/>
        </w:rPr>
        <w:t>1</w:t>
      </w:r>
      <w:r w:rsidRPr="00A35000">
        <w:rPr>
          <w:rFonts w:ascii="Arial" w:hAnsi="Arial" w:cs="Arial"/>
          <w:b/>
          <w:sz w:val="22"/>
          <w:szCs w:val="22"/>
          <w:lang w:val="en-US"/>
        </w:rPr>
        <w:t>:</w:t>
      </w:r>
      <w:r w:rsidRPr="00A35000">
        <w:rPr>
          <w:rFonts w:ascii="Arial" w:hAnsi="Arial" w:cs="Arial"/>
          <w:sz w:val="22"/>
          <w:szCs w:val="22"/>
          <w:lang w:val="en-US"/>
        </w:rPr>
        <w:t xml:space="preserve"> Summary of the results of t-test for two samples assuming unequal variance </w:t>
      </w:r>
      <w:r w:rsidR="00C568D7" w:rsidRPr="00A35000">
        <w:rPr>
          <w:rFonts w:ascii="Arial" w:hAnsi="Arial" w:cs="Arial"/>
          <w:sz w:val="22"/>
          <w:szCs w:val="22"/>
          <w:lang w:val="en-US"/>
        </w:rPr>
        <w:t>(α=</w:t>
      </w:r>
      <w:r w:rsidRPr="00A35000">
        <w:rPr>
          <w:rFonts w:ascii="Arial" w:hAnsi="Arial" w:cs="Arial"/>
          <w:sz w:val="22"/>
          <w:szCs w:val="22"/>
          <w:lang w:val="en-US"/>
        </w:rPr>
        <w:t>0.05</w:t>
      </w:r>
      <w:r w:rsidR="00C568D7" w:rsidRPr="00A35000">
        <w:rPr>
          <w:rFonts w:ascii="Arial" w:hAnsi="Arial" w:cs="Arial"/>
          <w:sz w:val="22"/>
          <w:szCs w:val="22"/>
          <w:lang w:val="en-US"/>
        </w:rPr>
        <w:t>)</w:t>
      </w:r>
      <w:r w:rsidRPr="00A35000">
        <w:rPr>
          <w:rFonts w:ascii="Arial" w:hAnsi="Arial" w:cs="Arial"/>
          <w:sz w:val="22"/>
          <w:szCs w:val="22"/>
          <w:lang w:val="en-US"/>
        </w:rPr>
        <w:t xml:space="preserve">. For each group (granules, bone and non-bone tissue) a test was carried out to compare extraction and artificial sites. N = 2 per animal. Total N = 4. </w:t>
      </w:r>
      <w:r w:rsidR="009722D7" w:rsidRPr="00A35000">
        <w:rPr>
          <w:rFonts w:ascii="Arial" w:hAnsi="Arial" w:cs="Arial"/>
          <w:sz w:val="22"/>
          <w:szCs w:val="22"/>
          <w:lang w:val="en-US"/>
        </w:rPr>
        <w:t>No statistical differences were identified between Artificial and Extraction site for the three groups.</w:t>
      </w:r>
    </w:p>
    <w:p w14:paraId="3749F5EE" w14:textId="77777777" w:rsidR="007A6979" w:rsidRPr="00A35000" w:rsidRDefault="007A6979" w:rsidP="00C568D7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430"/>
        <w:gridCol w:w="1195"/>
        <w:gridCol w:w="1134"/>
        <w:gridCol w:w="2431"/>
        <w:gridCol w:w="1195"/>
        <w:gridCol w:w="1134"/>
        <w:gridCol w:w="2431"/>
        <w:gridCol w:w="1195"/>
        <w:gridCol w:w="1134"/>
      </w:tblGrid>
      <w:tr w:rsidR="00A35000" w:rsidRPr="00A35000" w14:paraId="65CB9A48" w14:textId="77777777" w:rsidTr="009722D7">
        <w:trPr>
          <w:trHeight w:val="300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EC7830" w14:textId="77777777" w:rsidR="00C557F1" w:rsidRPr="00A35000" w:rsidRDefault="00C557F1" w:rsidP="00C568D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t-Test: Two-Sample Assuming Unequal Variances</w:t>
            </w:r>
          </w:p>
        </w:tc>
      </w:tr>
      <w:tr w:rsidR="00A35000" w:rsidRPr="00A35000" w14:paraId="43413862" w14:textId="77777777" w:rsidTr="009722D7">
        <w:trPr>
          <w:trHeight w:val="315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EABBFC" w14:textId="59D92500" w:rsidR="00C557F1" w:rsidRPr="00A35000" w:rsidRDefault="00C557F1" w:rsidP="00C568D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 xml:space="preserve">Granules 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3A87BE" w14:textId="3676F819" w:rsidR="00C557F1" w:rsidRPr="00A35000" w:rsidRDefault="00C557F1" w:rsidP="00C568D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 xml:space="preserve">Bone 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764BA8" w14:textId="69D9846C" w:rsidR="00C557F1" w:rsidRPr="00A35000" w:rsidRDefault="00C557F1" w:rsidP="00C568D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 xml:space="preserve">Non-bone tissue </w:t>
            </w:r>
          </w:p>
        </w:tc>
      </w:tr>
      <w:tr w:rsidR="00A35000" w:rsidRPr="00A35000" w14:paraId="3D090B59" w14:textId="77777777" w:rsidTr="009722D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1CE4F7" w14:textId="77777777" w:rsidR="00C557F1" w:rsidRPr="00A35000" w:rsidRDefault="00C557F1" w:rsidP="00C568D7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8897A5" w14:textId="77777777" w:rsidR="00C557F1" w:rsidRPr="00A35000" w:rsidRDefault="00C557F1" w:rsidP="00C568D7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Extra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E6C75" w14:textId="77777777" w:rsidR="00C557F1" w:rsidRPr="00A35000" w:rsidRDefault="00C557F1" w:rsidP="00C568D7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Artific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03A457" w14:textId="77777777" w:rsidR="00C557F1" w:rsidRPr="00A35000" w:rsidRDefault="00C557F1" w:rsidP="00C568D7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C45D4B" w14:textId="77777777" w:rsidR="00C557F1" w:rsidRPr="00A35000" w:rsidRDefault="00C557F1" w:rsidP="00C568D7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Extra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BEF39" w14:textId="77777777" w:rsidR="00C557F1" w:rsidRPr="00A35000" w:rsidRDefault="00C557F1" w:rsidP="00C568D7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Artific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55238A" w14:textId="77777777" w:rsidR="00C557F1" w:rsidRPr="00A35000" w:rsidRDefault="00C557F1" w:rsidP="00C568D7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414A0F" w14:textId="77777777" w:rsidR="00C557F1" w:rsidRPr="00A35000" w:rsidRDefault="00C557F1" w:rsidP="00C568D7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Extra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314FE" w14:textId="77777777" w:rsidR="00C557F1" w:rsidRPr="00A35000" w:rsidRDefault="00C557F1" w:rsidP="00C568D7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/>
              </w:rPr>
              <w:t>Artificial</w:t>
            </w:r>
          </w:p>
        </w:tc>
      </w:tr>
      <w:tr w:rsidR="00A35000" w:rsidRPr="00A35000" w14:paraId="2B536908" w14:textId="77777777" w:rsidTr="009722D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51C37" w14:textId="77777777" w:rsidR="00C557F1" w:rsidRPr="00A35000" w:rsidRDefault="00C557F1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83D61" w14:textId="77777777" w:rsidR="00C557F1" w:rsidRPr="00A35000" w:rsidRDefault="00C557F1" w:rsidP="00C568D7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6.9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76C16" w14:textId="77777777" w:rsidR="00C557F1" w:rsidRPr="00A35000" w:rsidRDefault="00C557F1" w:rsidP="00C568D7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9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A4429" w14:textId="77777777" w:rsidR="00C557F1" w:rsidRPr="00A35000" w:rsidRDefault="00C557F1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5AD44" w14:textId="77777777" w:rsidR="00C557F1" w:rsidRPr="00A35000" w:rsidRDefault="00C557F1" w:rsidP="00C568D7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5.9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4D16A" w14:textId="77777777" w:rsidR="00C557F1" w:rsidRPr="00A35000" w:rsidRDefault="00C557F1" w:rsidP="00C568D7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3.3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27C77" w14:textId="77777777" w:rsidR="00C557F1" w:rsidRPr="00A35000" w:rsidRDefault="00C557F1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DBA78" w14:textId="77777777" w:rsidR="00C557F1" w:rsidRPr="00A35000" w:rsidRDefault="00C557F1" w:rsidP="00C568D7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7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7743E" w14:textId="77777777" w:rsidR="00C557F1" w:rsidRPr="00A35000" w:rsidRDefault="00C557F1" w:rsidP="00C568D7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7.0725</w:t>
            </w:r>
          </w:p>
        </w:tc>
      </w:tr>
      <w:tr w:rsidR="00A35000" w:rsidRPr="00A35000" w14:paraId="0418634B" w14:textId="77777777" w:rsidTr="009722D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13126" w14:textId="77777777" w:rsidR="00C557F1" w:rsidRPr="00A35000" w:rsidRDefault="00C557F1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73F17" w14:textId="77777777" w:rsidR="00C557F1" w:rsidRPr="00A35000" w:rsidRDefault="00C557F1" w:rsidP="00C568D7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1.20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C4FB7" w14:textId="77777777" w:rsidR="00C557F1" w:rsidRPr="00A35000" w:rsidRDefault="00C557F1" w:rsidP="00C568D7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8.35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AEAC9" w14:textId="77777777" w:rsidR="00C557F1" w:rsidRPr="00A35000" w:rsidRDefault="00C557F1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DE98D" w14:textId="77777777" w:rsidR="00C557F1" w:rsidRPr="00A35000" w:rsidRDefault="00C557F1" w:rsidP="00C568D7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54.1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59978" w14:textId="77777777" w:rsidR="00C557F1" w:rsidRPr="00A35000" w:rsidRDefault="00C557F1" w:rsidP="00C568D7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1.12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D62DE" w14:textId="77777777" w:rsidR="00C557F1" w:rsidRPr="00A35000" w:rsidRDefault="00C557F1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6A30F" w14:textId="77777777" w:rsidR="00C557F1" w:rsidRPr="00A35000" w:rsidRDefault="00C557F1" w:rsidP="00C568D7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6.4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A4A12" w14:textId="77777777" w:rsidR="00C557F1" w:rsidRPr="00A35000" w:rsidRDefault="00C557F1" w:rsidP="00C568D7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8.818758</w:t>
            </w:r>
          </w:p>
        </w:tc>
      </w:tr>
      <w:tr w:rsidR="00A35000" w:rsidRPr="00A35000" w14:paraId="72572EB6" w14:textId="77777777" w:rsidTr="009722D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5E40D" w14:textId="77777777" w:rsidR="00C557F1" w:rsidRPr="00A35000" w:rsidRDefault="00C557F1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A9C38" w14:textId="77777777" w:rsidR="00C557F1" w:rsidRPr="00A35000" w:rsidRDefault="00C557F1" w:rsidP="00C568D7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7CD7D" w14:textId="77777777" w:rsidR="00C557F1" w:rsidRPr="00A35000" w:rsidRDefault="00C557F1" w:rsidP="00C568D7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2F048" w14:textId="77777777" w:rsidR="00C557F1" w:rsidRPr="00A35000" w:rsidRDefault="00C557F1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8B2A6" w14:textId="77777777" w:rsidR="00C557F1" w:rsidRPr="00A35000" w:rsidRDefault="00C557F1" w:rsidP="00C568D7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A88DB" w14:textId="77777777" w:rsidR="00C557F1" w:rsidRPr="00A35000" w:rsidRDefault="00C557F1" w:rsidP="00C568D7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131BF" w14:textId="77777777" w:rsidR="00C557F1" w:rsidRPr="00A35000" w:rsidRDefault="00C557F1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E2D5A" w14:textId="77777777" w:rsidR="00C557F1" w:rsidRPr="00A35000" w:rsidRDefault="00C557F1" w:rsidP="00C568D7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E9BAE" w14:textId="77777777" w:rsidR="00C557F1" w:rsidRPr="00A35000" w:rsidRDefault="00C557F1" w:rsidP="00C568D7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</w:t>
            </w:r>
          </w:p>
        </w:tc>
      </w:tr>
      <w:tr w:rsidR="00A35000" w:rsidRPr="00A35000" w14:paraId="416F6013" w14:textId="77777777" w:rsidTr="009722D7">
        <w:trPr>
          <w:trHeight w:val="9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7E76B" w14:textId="77777777" w:rsidR="00C557F1" w:rsidRPr="00A35000" w:rsidRDefault="00C557F1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Hypothesized Mean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5AB8A" w14:textId="77777777" w:rsidR="00C557F1" w:rsidRPr="00A35000" w:rsidRDefault="00C557F1" w:rsidP="00C568D7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2CBC4" w14:textId="77777777" w:rsidR="00C557F1" w:rsidRPr="00A35000" w:rsidRDefault="00C557F1" w:rsidP="00C568D7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FD0A1" w14:textId="77777777" w:rsidR="00C557F1" w:rsidRPr="00A35000" w:rsidRDefault="00C557F1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Hypothesized Mean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393B2" w14:textId="77777777" w:rsidR="00C557F1" w:rsidRPr="00A35000" w:rsidRDefault="00C557F1" w:rsidP="00C568D7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5DA06" w14:textId="77777777" w:rsidR="00C557F1" w:rsidRPr="00A35000" w:rsidRDefault="00C557F1" w:rsidP="00C568D7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9E12A" w14:textId="77777777" w:rsidR="00C557F1" w:rsidRPr="00A35000" w:rsidRDefault="00C557F1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Hypothesized Mean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FB895" w14:textId="77777777" w:rsidR="00C557F1" w:rsidRPr="00A35000" w:rsidRDefault="00C557F1" w:rsidP="00C568D7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93266" w14:textId="77777777" w:rsidR="00C557F1" w:rsidRPr="00A35000" w:rsidRDefault="00C557F1" w:rsidP="00C568D7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 </w:t>
            </w:r>
          </w:p>
        </w:tc>
      </w:tr>
      <w:tr w:rsidR="00A35000" w:rsidRPr="00A35000" w14:paraId="069DCDDA" w14:textId="77777777" w:rsidTr="009722D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59DC1" w14:textId="77777777" w:rsidR="00C557F1" w:rsidRPr="00A35000" w:rsidRDefault="00C557F1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1E1B0" w14:textId="77777777" w:rsidR="00C557F1" w:rsidRPr="00A35000" w:rsidRDefault="00C557F1" w:rsidP="00C568D7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BD7FA" w14:textId="77777777" w:rsidR="00C557F1" w:rsidRPr="00A35000" w:rsidRDefault="00C557F1" w:rsidP="00C568D7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9971E" w14:textId="77777777" w:rsidR="00C557F1" w:rsidRPr="00A35000" w:rsidRDefault="00C557F1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74784" w14:textId="77777777" w:rsidR="00C557F1" w:rsidRPr="00A35000" w:rsidRDefault="00C557F1" w:rsidP="00C568D7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F8945" w14:textId="77777777" w:rsidR="00C557F1" w:rsidRPr="00A35000" w:rsidRDefault="00C557F1" w:rsidP="00C568D7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1C859" w14:textId="77777777" w:rsidR="00C557F1" w:rsidRPr="00A35000" w:rsidRDefault="00C557F1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FE595" w14:textId="77777777" w:rsidR="00C557F1" w:rsidRPr="00A35000" w:rsidRDefault="00C557F1" w:rsidP="00C568D7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76A81" w14:textId="77777777" w:rsidR="00C557F1" w:rsidRPr="00A35000" w:rsidRDefault="00C557F1" w:rsidP="00C568D7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 </w:t>
            </w:r>
          </w:p>
        </w:tc>
      </w:tr>
      <w:tr w:rsidR="00A35000" w:rsidRPr="00A35000" w14:paraId="001139FB" w14:textId="77777777" w:rsidTr="009722D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EE8C1" w14:textId="77777777" w:rsidR="00C557F1" w:rsidRPr="00A35000" w:rsidRDefault="00C557F1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t St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415AB" w14:textId="77777777" w:rsidR="00C557F1" w:rsidRPr="00A35000" w:rsidRDefault="00C557F1" w:rsidP="00C568D7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-2.40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02E24" w14:textId="77777777" w:rsidR="00C557F1" w:rsidRPr="00A35000" w:rsidRDefault="00C557F1" w:rsidP="00C568D7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6FFEE" w14:textId="77777777" w:rsidR="00C557F1" w:rsidRPr="00A35000" w:rsidRDefault="00C557F1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t St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53A07" w14:textId="77777777" w:rsidR="00C557F1" w:rsidRPr="00A35000" w:rsidRDefault="00C557F1" w:rsidP="00C568D7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373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02650" w14:textId="77777777" w:rsidR="00C557F1" w:rsidRPr="00A35000" w:rsidRDefault="00C557F1" w:rsidP="00C568D7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AA9FF" w14:textId="77777777" w:rsidR="00C557F1" w:rsidRPr="00A35000" w:rsidRDefault="00C557F1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t St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87ACB" w14:textId="77777777" w:rsidR="00C557F1" w:rsidRPr="00A35000" w:rsidRDefault="00C557F1" w:rsidP="00C568D7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.485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BB1D0" w14:textId="77777777" w:rsidR="00C557F1" w:rsidRPr="00A35000" w:rsidRDefault="00C557F1" w:rsidP="00C568D7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 </w:t>
            </w:r>
          </w:p>
        </w:tc>
      </w:tr>
      <w:tr w:rsidR="00A35000" w:rsidRPr="00A35000" w14:paraId="13507086" w14:textId="77777777" w:rsidTr="009722D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9F540" w14:textId="77777777" w:rsidR="00C557F1" w:rsidRPr="00A35000" w:rsidRDefault="00C557F1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P(T&lt;=t) two-t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27264" w14:textId="77777777" w:rsidR="00C557F1" w:rsidRPr="00A35000" w:rsidRDefault="00C557F1" w:rsidP="00C568D7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053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B3B25" w14:textId="77777777" w:rsidR="00C557F1" w:rsidRPr="00A35000" w:rsidRDefault="00C557F1" w:rsidP="00C568D7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8EBF5" w14:textId="77777777" w:rsidR="00C557F1" w:rsidRPr="00A35000" w:rsidRDefault="00C557F1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P(T&lt;=t) two-t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0F6F7" w14:textId="77777777" w:rsidR="00C557F1" w:rsidRPr="00A35000" w:rsidRDefault="00C557F1" w:rsidP="00C568D7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727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F16DB" w14:textId="77777777" w:rsidR="00C557F1" w:rsidRPr="00A35000" w:rsidRDefault="00C557F1" w:rsidP="00C568D7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CA116" w14:textId="77777777" w:rsidR="00C557F1" w:rsidRPr="00A35000" w:rsidRDefault="00C557F1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P(T&lt;=t) two-t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C8516" w14:textId="77777777" w:rsidR="00C557F1" w:rsidRPr="00A35000" w:rsidRDefault="00C557F1" w:rsidP="00C568D7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067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A6A65" w14:textId="77777777" w:rsidR="00C557F1" w:rsidRPr="00A35000" w:rsidRDefault="00C557F1" w:rsidP="00C568D7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 </w:t>
            </w:r>
          </w:p>
        </w:tc>
      </w:tr>
      <w:tr w:rsidR="00A35000" w:rsidRPr="00A35000" w14:paraId="014D8E59" w14:textId="77777777" w:rsidTr="009722D7">
        <w:trPr>
          <w:trHeight w:val="4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F97144" w14:textId="77777777" w:rsidR="00C557F1" w:rsidRPr="00A35000" w:rsidRDefault="00C557F1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t Critical two-ta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7AF419" w14:textId="77777777" w:rsidR="00C557F1" w:rsidRPr="00A35000" w:rsidRDefault="00C557F1" w:rsidP="00C568D7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.4469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35E56" w14:textId="77777777" w:rsidR="00C557F1" w:rsidRPr="00A35000" w:rsidRDefault="00C557F1" w:rsidP="00C568D7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7701CD" w14:textId="77777777" w:rsidR="00C557F1" w:rsidRPr="00A35000" w:rsidRDefault="00C557F1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t Critical two-ta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8CF948" w14:textId="77777777" w:rsidR="00C557F1" w:rsidRPr="00A35000" w:rsidRDefault="00C557F1" w:rsidP="00C568D7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.7764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3F089" w14:textId="77777777" w:rsidR="00C557F1" w:rsidRPr="00A35000" w:rsidRDefault="00C557F1" w:rsidP="00C568D7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6F8626" w14:textId="77777777" w:rsidR="00C557F1" w:rsidRPr="00A35000" w:rsidRDefault="00C557F1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t Critical two-ta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7A1EA2" w14:textId="77777777" w:rsidR="00C557F1" w:rsidRPr="00A35000" w:rsidRDefault="00C557F1" w:rsidP="00C568D7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.7764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5FF3D" w14:textId="77777777" w:rsidR="00C557F1" w:rsidRPr="00A35000" w:rsidRDefault="00C557F1" w:rsidP="00C568D7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 </w:t>
            </w:r>
          </w:p>
        </w:tc>
      </w:tr>
      <w:tr w:rsidR="00A35000" w:rsidRPr="00A35000" w14:paraId="1BC380F8" w14:textId="77777777" w:rsidTr="009722D7">
        <w:trPr>
          <w:trHeight w:val="315"/>
        </w:trPr>
        <w:tc>
          <w:tcPr>
            <w:tcW w:w="0" w:type="auto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6B8B7"/>
            <w:vAlign w:val="center"/>
            <w:hideMark/>
          </w:tcPr>
          <w:p w14:paraId="175A8EE0" w14:textId="77777777" w:rsidR="00C557F1" w:rsidRPr="00A35000" w:rsidRDefault="00C557F1" w:rsidP="00C568D7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NON-SIGNIFICANT DIFFERENCE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6B8B7"/>
            <w:vAlign w:val="center"/>
            <w:hideMark/>
          </w:tcPr>
          <w:p w14:paraId="0827F71B" w14:textId="77777777" w:rsidR="00C557F1" w:rsidRPr="00A35000" w:rsidRDefault="00C557F1" w:rsidP="00C568D7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NON-SIGNIFICANT DIFFERENCE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6B8B7"/>
            <w:vAlign w:val="center"/>
            <w:hideMark/>
          </w:tcPr>
          <w:p w14:paraId="003F699E" w14:textId="77777777" w:rsidR="00C557F1" w:rsidRPr="00A35000" w:rsidRDefault="00C557F1" w:rsidP="00C568D7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NON-SIGNIFICANT DIFFERENCES</w:t>
            </w:r>
          </w:p>
        </w:tc>
      </w:tr>
    </w:tbl>
    <w:p w14:paraId="429A2D92" w14:textId="721AA461" w:rsidR="00C557F1" w:rsidRPr="00A35000" w:rsidRDefault="00C557F1" w:rsidP="00C568D7">
      <w:pPr>
        <w:tabs>
          <w:tab w:val="left" w:pos="1150"/>
        </w:tabs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032117FA" w14:textId="726CCB64" w:rsidR="00C568D7" w:rsidRPr="00A35000" w:rsidRDefault="00C568D7">
      <w:pPr>
        <w:rPr>
          <w:rFonts w:ascii="Arial" w:hAnsi="Arial" w:cs="Arial"/>
          <w:sz w:val="22"/>
          <w:szCs w:val="22"/>
          <w:lang w:val="en-US"/>
        </w:rPr>
      </w:pPr>
      <w:r w:rsidRPr="00A35000">
        <w:rPr>
          <w:rFonts w:ascii="Arial" w:hAnsi="Arial" w:cs="Arial"/>
          <w:sz w:val="22"/>
          <w:szCs w:val="22"/>
          <w:lang w:val="en-US"/>
        </w:rPr>
        <w:br w:type="page"/>
      </w:r>
      <w:bookmarkStart w:id="0" w:name="_GoBack"/>
      <w:bookmarkEnd w:id="0"/>
    </w:p>
    <w:p w14:paraId="587A4B49" w14:textId="6E0A4033" w:rsidR="009722D7" w:rsidRPr="00A35000" w:rsidRDefault="00C557F1" w:rsidP="00583110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A35000">
        <w:rPr>
          <w:rFonts w:ascii="Arial" w:hAnsi="Arial" w:cs="Arial"/>
          <w:b/>
          <w:sz w:val="22"/>
          <w:szCs w:val="22"/>
          <w:lang w:val="en-US"/>
        </w:rPr>
        <w:lastRenderedPageBreak/>
        <w:t>Table S</w:t>
      </w:r>
      <w:r w:rsidR="00C568D7" w:rsidRPr="00A35000">
        <w:rPr>
          <w:rFonts w:ascii="Arial" w:hAnsi="Arial" w:cs="Arial"/>
          <w:b/>
          <w:sz w:val="22"/>
          <w:szCs w:val="22"/>
          <w:lang w:val="en-US"/>
        </w:rPr>
        <w:t>2</w:t>
      </w:r>
      <w:r w:rsidRPr="00A35000">
        <w:rPr>
          <w:rFonts w:ascii="Arial" w:hAnsi="Arial" w:cs="Arial"/>
          <w:b/>
          <w:sz w:val="22"/>
          <w:szCs w:val="22"/>
          <w:lang w:val="en-US"/>
        </w:rPr>
        <w:t>:</w:t>
      </w:r>
      <w:r w:rsidRPr="00A35000">
        <w:rPr>
          <w:rFonts w:ascii="Arial" w:hAnsi="Arial" w:cs="Arial"/>
          <w:sz w:val="22"/>
          <w:szCs w:val="22"/>
          <w:lang w:val="en-US"/>
        </w:rPr>
        <w:t xml:space="preserve"> </w:t>
      </w:r>
      <w:r w:rsidR="009722D7" w:rsidRPr="00A35000">
        <w:rPr>
          <w:rFonts w:ascii="Arial" w:hAnsi="Arial" w:cs="Arial"/>
          <w:sz w:val="22"/>
          <w:szCs w:val="22"/>
          <w:lang w:val="en-US"/>
        </w:rPr>
        <w:t xml:space="preserve">Summary of the results of the one-way ANOVA test </w:t>
      </w:r>
      <w:r w:rsidR="00C568D7" w:rsidRPr="00A35000">
        <w:rPr>
          <w:rFonts w:ascii="Arial" w:hAnsi="Arial" w:cs="Arial"/>
          <w:sz w:val="22"/>
          <w:szCs w:val="22"/>
          <w:lang w:val="en-US"/>
        </w:rPr>
        <w:t>(α=0.05)</w:t>
      </w:r>
      <w:r w:rsidR="009722D7" w:rsidRPr="00A35000">
        <w:rPr>
          <w:rFonts w:ascii="Arial" w:hAnsi="Arial" w:cs="Arial"/>
          <w:sz w:val="22"/>
          <w:szCs w:val="22"/>
          <w:lang w:val="en-US"/>
        </w:rPr>
        <w:t xml:space="preserve">. For each group (granules, bone and non-bone tissue) a test was carried out to compare </w:t>
      </w:r>
      <w:r w:rsidR="001E7581" w:rsidRPr="00A35000">
        <w:rPr>
          <w:rFonts w:ascii="Arial" w:hAnsi="Arial" w:cs="Arial"/>
          <w:sz w:val="22"/>
          <w:szCs w:val="22"/>
          <w:lang w:val="en-US"/>
        </w:rPr>
        <w:t>Artificial and Extraction</w:t>
      </w:r>
      <w:r w:rsidR="009722D7" w:rsidRPr="00A35000">
        <w:rPr>
          <w:rFonts w:ascii="Arial" w:hAnsi="Arial" w:cs="Arial"/>
          <w:sz w:val="22"/>
          <w:szCs w:val="22"/>
          <w:lang w:val="en-US"/>
        </w:rPr>
        <w:t xml:space="preserve"> sites. N = 2 per animal. Total N = 4. No statistical differences were identified between Artificial and Extraction site</w:t>
      </w:r>
      <w:r w:rsidR="00430DE4" w:rsidRPr="00A35000">
        <w:rPr>
          <w:rFonts w:ascii="Arial" w:hAnsi="Arial" w:cs="Arial"/>
          <w:sz w:val="22"/>
          <w:szCs w:val="22"/>
          <w:lang w:val="en-US"/>
        </w:rPr>
        <w:t>s</w:t>
      </w:r>
      <w:r w:rsidR="009722D7" w:rsidRPr="00A35000">
        <w:rPr>
          <w:rFonts w:ascii="Arial" w:hAnsi="Arial" w:cs="Arial"/>
          <w:sz w:val="22"/>
          <w:szCs w:val="22"/>
          <w:lang w:val="en-US"/>
        </w:rPr>
        <w:t xml:space="preserve"> for the granules and bone groups. Non-bone tissue group showed </w:t>
      </w:r>
      <w:r w:rsidR="007C1D79" w:rsidRPr="00A35000">
        <w:rPr>
          <w:rFonts w:ascii="Arial" w:hAnsi="Arial" w:cs="Arial"/>
          <w:sz w:val="22"/>
          <w:szCs w:val="22"/>
          <w:lang w:val="en-US"/>
        </w:rPr>
        <w:t>weak statistical differences (p=</w:t>
      </w:r>
      <w:r w:rsidR="00C02F2D" w:rsidRPr="00A35000">
        <w:rPr>
          <w:rFonts w:ascii="Arial" w:hAnsi="Arial" w:cs="Arial"/>
          <w:sz w:val="22"/>
          <w:szCs w:val="22"/>
          <w:lang w:val="en-US"/>
        </w:rPr>
        <w:t>0.047</w:t>
      </w:r>
      <w:r w:rsidR="009722D7" w:rsidRPr="00A35000">
        <w:rPr>
          <w:rFonts w:ascii="Arial" w:hAnsi="Arial" w:cs="Arial"/>
          <w:sz w:val="22"/>
          <w:szCs w:val="22"/>
          <w:lang w:val="en-US"/>
        </w:rPr>
        <w:t xml:space="preserve">), however the low amount of datapoints do not allow for sufficient statistical power to confirm </w:t>
      </w:r>
      <w:r w:rsidR="00430DE4" w:rsidRPr="00A35000">
        <w:rPr>
          <w:rFonts w:ascii="Arial" w:hAnsi="Arial" w:cs="Arial"/>
          <w:sz w:val="22"/>
          <w:szCs w:val="22"/>
          <w:lang w:val="en-US"/>
        </w:rPr>
        <w:t>the finding</w:t>
      </w:r>
      <w:r w:rsidR="009722D7" w:rsidRPr="00A35000">
        <w:rPr>
          <w:rFonts w:ascii="Arial" w:hAnsi="Arial" w:cs="Arial"/>
          <w:sz w:val="22"/>
          <w:szCs w:val="22"/>
          <w:lang w:val="en-US"/>
        </w:rPr>
        <w:t>.</w:t>
      </w:r>
      <w:r w:rsidR="00312CB8" w:rsidRPr="00A35000">
        <w:rPr>
          <w:rFonts w:ascii="Arial" w:hAnsi="Arial" w:cs="Arial"/>
          <w:sz w:val="22"/>
          <w:szCs w:val="22"/>
          <w:lang w:val="en-US"/>
        </w:rPr>
        <w:t xml:space="preserve"> SS = sum-of-squares, df = degree of freedom, MS = mean square, F = </w:t>
      </w:r>
      <w:r w:rsidR="007C2E9F" w:rsidRPr="00A35000">
        <w:rPr>
          <w:rFonts w:ascii="Arial" w:hAnsi="Arial" w:cs="Arial"/>
          <w:sz w:val="22"/>
          <w:szCs w:val="22"/>
          <w:lang w:val="en-US"/>
        </w:rPr>
        <w:t>F ratio.</w:t>
      </w:r>
    </w:p>
    <w:p w14:paraId="5C797FB3" w14:textId="77777777" w:rsidR="007A6979" w:rsidRPr="00A35000" w:rsidRDefault="007A6979" w:rsidP="00C568D7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88"/>
        <w:gridCol w:w="1501"/>
        <w:gridCol w:w="889"/>
        <w:gridCol w:w="1501"/>
        <w:gridCol w:w="1501"/>
        <w:gridCol w:w="1501"/>
        <w:gridCol w:w="1501"/>
      </w:tblGrid>
      <w:tr w:rsidR="00A35000" w:rsidRPr="00A35000" w14:paraId="5B9C4F34" w14:textId="77777777" w:rsidTr="009722D7">
        <w:trPr>
          <w:trHeight w:val="300"/>
        </w:trPr>
        <w:tc>
          <w:tcPr>
            <w:tcW w:w="0" w:type="auto"/>
            <w:gridSpan w:val="7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B3038E" w14:textId="2DF4E1D8" w:rsidR="009722D7" w:rsidRPr="00A35000" w:rsidRDefault="009722D7" w:rsidP="00C568D7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 w:eastAsia="en-US"/>
              </w:rPr>
              <w:t xml:space="preserve">One Way Anova for </w:t>
            </w:r>
            <w:r w:rsidR="00C568D7" w:rsidRPr="00A35000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 w:eastAsia="en-US"/>
              </w:rPr>
              <w:t>Granules</w:t>
            </w:r>
          </w:p>
        </w:tc>
      </w:tr>
      <w:tr w:rsidR="00A35000" w:rsidRPr="00A35000" w14:paraId="65BCA507" w14:textId="77777777" w:rsidTr="009722D7">
        <w:trPr>
          <w:trHeight w:val="315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86A6C" w14:textId="77777777" w:rsidR="009722D7" w:rsidRPr="00A35000" w:rsidRDefault="009722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SUMM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79869" w14:textId="77777777" w:rsidR="009722D7" w:rsidRPr="00A35000" w:rsidRDefault="009722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ED28F" w14:textId="77777777" w:rsidR="009722D7" w:rsidRPr="00A35000" w:rsidRDefault="009722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06655" w14:textId="77777777" w:rsidR="009722D7" w:rsidRPr="00A35000" w:rsidRDefault="009722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28F12" w14:textId="77777777" w:rsidR="009722D7" w:rsidRPr="00A35000" w:rsidRDefault="009722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54E5" w14:textId="77777777" w:rsidR="009722D7" w:rsidRPr="00A35000" w:rsidRDefault="009722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20A73E" w14:textId="77777777" w:rsidR="009722D7" w:rsidRPr="00A35000" w:rsidRDefault="009722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</w:tr>
      <w:tr w:rsidR="00A35000" w:rsidRPr="00A35000" w14:paraId="4E0D7A24" w14:textId="77777777" w:rsidTr="009722D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DD88" w14:textId="77777777" w:rsidR="009722D7" w:rsidRPr="00A35000" w:rsidRDefault="009722D7" w:rsidP="00C568D7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  <w:t>Si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51AB" w14:textId="77777777" w:rsidR="009722D7" w:rsidRPr="00A35000" w:rsidRDefault="009722D7" w:rsidP="00C568D7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  <w:t>Cou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EDDA" w14:textId="77777777" w:rsidR="009722D7" w:rsidRPr="00A35000" w:rsidRDefault="009722D7" w:rsidP="00C568D7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  <w:t>S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B124" w14:textId="77777777" w:rsidR="009722D7" w:rsidRPr="00A35000" w:rsidRDefault="009722D7" w:rsidP="00C568D7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  <w:t>Aver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8FF6" w14:textId="77777777" w:rsidR="009722D7" w:rsidRPr="00A35000" w:rsidRDefault="009722D7" w:rsidP="00C568D7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  <w:t>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C10F" w14:textId="77777777" w:rsidR="009722D7" w:rsidRPr="00A35000" w:rsidRDefault="009722D7" w:rsidP="00C568D7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523D7B" w14:textId="77777777" w:rsidR="009722D7" w:rsidRPr="00A35000" w:rsidRDefault="009722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</w:tr>
      <w:tr w:rsidR="00A35000" w:rsidRPr="00A35000" w14:paraId="7F997472" w14:textId="77777777" w:rsidTr="009722D7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847A" w14:textId="77777777" w:rsidR="009722D7" w:rsidRPr="00A35000" w:rsidRDefault="009722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Ext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2E82" w14:textId="77777777" w:rsidR="009722D7" w:rsidRPr="00A35000" w:rsidRDefault="009722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2A89" w14:textId="77777777" w:rsidR="009722D7" w:rsidRPr="00A35000" w:rsidRDefault="009722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67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A688" w14:textId="77777777" w:rsidR="009722D7" w:rsidRPr="00A35000" w:rsidRDefault="009722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16.9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844D" w14:textId="77777777" w:rsidR="009722D7" w:rsidRPr="00A35000" w:rsidRDefault="009722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71.20149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5018" w14:textId="77777777" w:rsidR="009722D7" w:rsidRPr="00A35000" w:rsidRDefault="009722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1D858E" w14:textId="77777777" w:rsidR="009722D7" w:rsidRPr="00A35000" w:rsidRDefault="009722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</w:tr>
      <w:tr w:rsidR="00A35000" w:rsidRPr="00A35000" w14:paraId="3129FFE0" w14:textId="77777777" w:rsidTr="009722D7">
        <w:trPr>
          <w:trHeight w:val="315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2DC7" w14:textId="77777777" w:rsidR="009722D7" w:rsidRPr="00A35000" w:rsidRDefault="009722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Artific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0893" w14:textId="77777777" w:rsidR="009722D7" w:rsidRPr="00A35000" w:rsidRDefault="009722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F512" w14:textId="77777777" w:rsidR="009722D7" w:rsidRPr="00A35000" w:rsidRDefault="009722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118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B58A" w14:textId="77777777" w:rsidR="009722D7" w:rsidRPr="00A35000" w:rsidRDefault="009722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29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4EAB" w14:textId="77777777" w:rsidR="009722D7" w:rsidRPr="00A35000" w:rsidRDefault="009722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38.3539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C04D" w14:textId="77777777" w:rsidR="009722D7" w:rsidRPr="00A35000" w:rsidRDefault="009722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AA1D11" w14:textId="77777777" w:rsidR="009722D7" w:rsidRPr="00A35000" w:rsidRDefault="009722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</w:tr>
      <w:tr w:rsidR="00A35000" w:rsidRPr="00A35000" w14:paraId="62D19467" w14:textId="77777777" w:rsidTr="009722D7">
        <w:trPr>
          <w:trHeight w:val="315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5BA2E" w14:textId="77777777" w:rsidR="009722D7" w:rsidRPr="00A35000" w:rsidRDefault="009722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ANO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475F0" w14:textId="77777777" w:rsidR="009722D7" w:rsidRPr="00A35000" w:rsidRDefault="009722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D6283" w14:textId="77777777" w:rsidR="009722D7" w:rsidRPr="00A35000" w:rsidRDefault="009722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90BC4" w14:textId="77777777" w:rsidR="009722D7" w:rsidRPr="00A35000" w:rsidRDefault="009722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51F52" w14:textId="77777777" w:rsidR="009722D7" w:rsidRPr="00A35000" w:rsidRDefault="009722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F3A59" w14:textId="77777777" w:rsidR="009722D7" w:rsidRPr="00A35000" w:rsidRDefault="009722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0E2C98" w14:textId="77777777" w:rsidR="009722D7" w:rsidRPr="00A35000" w:rsidRDefault="009722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</w:tr>
      <w:tr w:rsidR="00A35000" w:rsidRPr="00A35000" w14:paraId="7828AEBF" w14:textId="77777777" w:rsidTr="009722D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71906" w14:textId="77777777" w:rsidR="009722D7" w:rsidRPr="00A35000" w:rsidRDefault="009722D7" w:rsidP="00C568D7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  <w:t>Source of Vari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7BA58" w14:textId="77777777" w:rsidR="009722D7" w:rsidRPr="00A35000" w:rsidRDefault="009722D7" w:rsidP="00C568D7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  <w:t>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4A087" w14:textId="77777777" w:rsidR="009722D7" w:rsidRPr="00A35000" w:rsidRDefault="009722D7" w:rsidP="00C568D7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F3DB8" w14:textId="77777777" w:rsidR="009722D7" w:rsidRPr="00A35000" w:rsidRDefault="009722D7" w:rsidP="00C568D7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FC484" w14:textId="77777777" w:rsidR="009722D7" w:rsidRPr="00A35000" w:rsidRDefault="009722D7" w:rsidP="00C568D7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2BB6C" w14:textId="77777777" w:rsidR="009722D7" w:rsidRPr="00A35000" w:rsidRDefault="009722D7" w:rsidP="00C568D7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FCCBF1" w14:textId="77777777" w:rsidR="009722D7" w:rsidRPr="00A35000" w:rsidRDefault="009722D7" w:rsidP="00C568D7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  <w:t>F crit</w:t>
            </w:r>
          </w:p>
        </w:tc>
      </w:tr>
      <w:tr w:rsidR="00A35000" w:rsidRPr="00A35000" w14:paraId="2B77B9B0" w14:textId="77777777" w:rsidTr="009722D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D032" w14:textId="03387775" w:rsidR="009722D7" w:rsidRPr="00A35000" w:rsidRDefault="009722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Between Sit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DCEA" w14:textId="77777777" w:rsidR="009722D7" w:rsidRPr="00A35000" w:rsidRDefault="009722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316.13551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D32C" w14:textId="77777777" w:rsidR="009722D7" w:rsidRPr="00A35000" w:rsidRDefault="009722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3AD7" w14:textId="77777777" w:rsidR="009722D7" w:rsidRPr="00A35000" w:rsidRDefault="009722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316.13551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2DAF" w14:textId="77777777" w:rsidR="009722D7" w:rsidRPr="00A35000" w:rsidRDefault="009722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5.7712416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7BC6" w14:textId="77777777" w:rsidR="009722D7" w:rsidRPr="00A35000" w:rsidRDefault="009722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0.0531251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E035AA" w14:textId="77777777" w:rsidR="009722D7" w:rsidRPr="00A35000" w:rsidRDefault="009722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5.987377607</w:t>
            </w:r>
          </w:p>
        </w:tc>
      </w:tr>
      <w:tr w:rsidR="00A35000" w:rsidRPr="00A35000" w14:paraId="7571A692" w14:textId="77777777" w:rsidTr="00C568D7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633D" w14:textId="38271BB0" w:rsidR="009722D7" w:rsidRPr="00A35000" w:rsidRDefault="009722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Within S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EDE1" w14:textId="77777777" w:rsidR="009722D7" w:rsidRPr="00A35000" w:rsidRDefault="009722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328.666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BEF6" w14:textId="77777777" w:rsidR="009722D7" w:rsidRPr="00A35000" w:rsidRDefault="009722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9E43" w14:textId="77777777" w:rsidR="009722D7" w:rsidRPr="00A35000" w:rsidRDefault="009722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54.77772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4156" w14:textId="77777777" w:rsidR="009722D7" w:rsidRPr="00A35000" w:rsidRDefault="009722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67A5" w14:textId="77777777" w:rsidR="009722D7" w:rsidRPr="00A35000" w:rsidRDefault="009722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69F1E5" w14:textId="77777777" w:rsidR="009722D7" w:rsidRPr="00A35000" w:rsidRDefault="009722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</w:tr>
      <w:tr w:rsidR="00C568D7" w:rsidRPr="00A35000" w14:paraId="5CA2EA9A" w14:textId="77777777" w:rsidTr="00C568D7">
        <w:trPr>
          <w:trHeight w:val="315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D2323" w14:textId="77777777" w:rsidR="009722D7" w:rsidRPr="00A35000" w:rsidRDefault="009722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9F038" w14:textId="77777777" w:rsidR="009722D7" w:rsidRPr="00A35000" w:rsidRDefault="009722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644.80188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193F3" w14:textId="77777777" w:rsidR="009722D7" w:rsidRPr="00A35000" w:rsidRDefault="009722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591A4" w14:textId="35461B51" w:rsidR="009722D7" w:rsidRPr="00A35000" w:rsidRDefault="009722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11B8A" w14:textId="5D92B6AF" w:rsidR="009722D7" w:rsidRPr="00A35000" w:rsidRDefault="009722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A6A9B" w14:textId="6077439F" w:rsidR="009722D7" w:rsidRPr="00A35000" w:rsidRDefault="009722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87E52" w14:textId="5A6A01C1" w:rsidR="009722D7" w:rsidRPr="00A35000" w:rsidRDefault="009722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</w:tr>
    </w:tbl>
    <w:p w14:paraId="0CEE8D87" w14:textId="008238D8" w:rsidR="00C568D7" w:rsidRPr="00A35000" w:rsidRDefault="00C568D7" w:rsidP="00C568D7">
      <w:pPr>
        <w:spacing w:line="36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1ECB5A5D" w14:textId="77777777" w:rsidR="00C568D7" w:rsidRPr="00A35000" w:rsidRDefault="00C568D7">
      <w:pPr>
        <w:rPr>
          <w:rFonts w:ascii="Arial" w:hAnsi="Arial" w:cs="Arial"/>
          <w:b/>
          <w:sz w:val="22"/>
          <w:szCs w:val="22"/>
          <w:lang w:val="en-US"/>
        </w:rPr>
      </w:pPr>
      <w:r w:rsidRPr="00A35000">
        <w:rPr>
          <w:rFonts w:ascii="Arial" w:hAnsi="Arial" w:cs="Arial"/>
          <w:b/>
          <w:sz w:val="22"/>
          <w:szCs w:val="22"/>
          <w:lang w:val="en-US"/>
        </w:rPr>
        <w:br w:type="page"/>
      </w:r>
    </w:p>
    <w:p w14:paraId="521EBE95" w14:textId="77777777" w:rsidR="00176235" w:rsidRPr="00A35000" w:rsidRDefault="00176235" w:rsidP="00C568D7">
      <w:pPr>
        <w:spacing w:line="360" w:lineRule="auto"/>
        <w:rPr>
          <w:rFonts w:ascii="Arial" w:hAnsi="Arial" w:cs="Arial"/>
          <w:b/>
          <w:sz w:val="22"/>
          <w:szCs w:val="22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88"/>
        <w:gridCol w:w="1501"/>
        <w:gridCol w:w="889"/>
        <w:gridCol w:w="1501"/>
        <w:gridCol w:w="1501"/>
        <w:gridCol w:w="1501"/>
        <w:gridCol w:w="1501"/>
      </w:tblGrid>
      <w:tr w:rsidR="00A35000" w:rsidRPr="00A35000" w14:paraId="6973D6ED" w14:textId="77777777" w:rsidTr="00623B02">
        <w:trPr>
          <w:trHeight w:val="300"/>
        </w:trPr>
        <w:tc>
          <w:tcPr>
            <w:tcW w:w="0" w:type="auto"/>
            <w:gridSpan w:val="7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57DB2" w14:textId="77777777" w:rsidR="00C568D7" w:rsidRPr="00A35000" w:rsidRDefault="00C568D7" w:rsidP="00623B02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 w:eastAsia="en-US"/>
              </w:rPr>
              <w:t>One Way Anova for Bone</w:t>
            </w:r>
          </w:p>
        </w:tc>
      </w:tr>
      <w:tr w:rsidR="00A35000" w:rsidRPr="00A35000" w14:paraId="112AB7E3" w14:textId="77777777" w:rsidTr="00623B02">
        <w:trPr>
          <w:trHeight w:val="315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BE2BB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SUMM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5EFBB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AC3EF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B69FD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DD14C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27E6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6E93D9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</w:tr>
      <w:tr w:rsidR="00A35000" w:rsidRPr="00A35000" w14:paraId="5AC10ACB" w14:textId="77777777" w:rsidTr="00623B0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40F4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  <w:t>Si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A109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  <w:t>Cou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D2A7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  <w:t>S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183A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  <w:t>Aver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2E75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  <w:t>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F99F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2E2EAA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</w:tr>
      <w:tr w:rsidR="00A35000" w:rsidRPr="00A35000" w14:paraId="448A426A" w14:textId="77777777" w:rsidTr="00623B02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022F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Ext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A941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F6D5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22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2984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55.9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6228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154.1550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4AA8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36FCBA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</w:tr>
      <w:tr w:rsidR="00A35000" w:rsidRPr="00A35000" w14:paraId="3D8E1B8C" w14:textId="77777777" w:rsidTr="00623B02">
        <w:trPr>
          <w:trHeight w:val="315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A3FE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Artific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05B0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168A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21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91A9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53.3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DEF4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31.129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1952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C04118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</w:tr>
      <w:tr w:rsidR="00A35000" w:rsidRPr="00A35000" w14:paraId="2EC4273F" w14:textId="77777777" w:rsidTr="00623B02">
        <w:trPr>
          <w:trHeight w:val="315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7EF25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ANO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E50C8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DE9AF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AE778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EBB09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A3D4E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2ECEE6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</w:tr>
      <w:tr w:rsidR="00A35000" w:rsidRPr="00A35000" w14:paraId="1507F75A" w14:textId="77777777" w:rsidTr="00623B0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25F9F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  <w:t>Source of Vari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B3864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  <w:t>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F482B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06C6B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C13B3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C70CD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9039D9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  <w:t>F crit</w:t>
            </w:r>
          </w:p>
        </w:tc>
      </w:tr>
      <w:tr w:rsidR="00A35000" w:rsidRPr="00A35000" w14:paraId="6A7C307D" w14:textId="77777777" w:rsidTr="00623B0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F00A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Between Sit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ABC1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12.90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CD92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5EA9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12.90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66B7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0.1392801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54D9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0.7218276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55BE8E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5.987377607</w:t>
            </w:r>
          </w:p>
        </w:tc>
      </w:tr>
      <w:tr w:rsidR="00A35000" w:rsidRPr="00A35000" w14:paraId="16A39DD0" w14:textId="77777777" w:rsidTr="00623B02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229F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Within S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073A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555.85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1144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2557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92.64205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2098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4494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32DF0D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</w:tr>
      <w:tr w:rsidR="00A35000" w:rsidRPr="00A35000" w14:paraId="0F127D15" w14:textId="77777777" w:rsidTr="00623B02">
        <w:trPr>
          <w:trHeight w:val="315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3C36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9107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568.75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6FDF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6593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8EA5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2C68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104ACD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</w:tr>
      <w:tr w:rsidR="00A35000" w:rsidRPr="00A35000" w14:paraId="021180DC" w14:textId="77777777" w:rsidTr="00623B02">
        <w:trPr>
          <w:trHeight w:val="300"/>
        </w:trPr>
        <w:tc>
          <w:tcPr>
            <w:tcW w:w="0" w:type="auto"/>
            <w:gridSpan w:val="7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10F19B" w14:textId="77777777" w:rsidR="00C568D7" w:rsidRPr="00A35000" w:rsidRDefault="00C568D7" w:rsidP="00623B02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 w:eastAsia="en-US"/>
              </w:rPr>
              <w:t>One Way Anova for Non-bone Tissue</w:t>
            </w:r>
          </w:p>
        </w:tc>
      </w:tr>
      <w:tr w:rsidR="00A35000" w:rsidRPr="00A35000" w14:paraId="12753887" w14:textId="77777777" w:rsidTr="00623B02">
        <w:trPr>
          <w:trHeight w:val="315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033D6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SUMM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189BD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DC7D8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85513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4AF2A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C25D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3D3709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</w:tr>
      <w:tr w:rsidR="00A35000" w:rsidRPr="00A35000" w14:paraId="0ED129EF" w14:textId="77777777" w:rsidTr="00623B0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47DE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  <w:t>Si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EBA9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  <w:t>Cou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8E55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  <w:t>S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27D9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  <w:t>Aver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88EC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  <w:t>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9E73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4A7E03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</w:tr>
      <w:tr w:rsidR="00A35000" w:rsidRPr="00A35000" w14:paraId="33EC79EE" w14:textId="77777777" w:rsidTr="00623B02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7E6F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Ext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1C2C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B880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108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CB48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27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7F9E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56.4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B0FC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BD6C32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</w:tr>
      <w:tr w:rsidR="00A35000" w:rsidRPr="00A35000" w14:paraId="27C54F69" w14:textId="77777777" w:rsidTr="00623B02">
        <w:trPr>
          <w:trHeight w:val="315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690B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Artific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8CB5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E10F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68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C61A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17.0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C27E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8.818758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1697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358F40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</w:tr>
      <w:tr w:rsidR="00A35000" w:rsidRPr="00A35000" w14:paraId="6E0A5574" w14:textId="77777777" w:rsidTr="00623B02">
        <w:trPr>
          <w:trHeight w:val="315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663CE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ANO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F95FA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95DE0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35435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25C95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68630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06B2E8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</w:tr>
      <w:tr w:rsidR="00A35000" w:rsidRPr="00A35000" w14:paraId="59DF7D03" w14:textId="77777777" w:rsidTr="00623B0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D47FE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  <w:t>Source of Vari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F90B2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  <w:t>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EEA10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622C8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12AA0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CF90A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EAE853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i/>
                <w:iCs/>
                <w:sz w:val="22"/>
                <w:szCs w:val="22"/>
                <w:lang w:val="en-US" w:eastAsia="en-US"/>
              </w:rPr>
              <w:t>F crit</w:t>
            </w:r>
          </w:p>
        </w:tc>
      </w:tr>
      <w:tr w:rsidR="00A35000" w:rsidRPr="00A35000" w14:paraId="3CECD0AE" w14:textId="77777777" w:rsidTr="00623B0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B327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Between Sit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E1EB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201.70361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CCDC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019E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201.70361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E13E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6.1762145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CF01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0.0474698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D03E24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5.987377607</w:t>
            </w:r>
          </w:p>
        </w:tc>
      </w:tr>
      <w:tr w:rsidR="00A35000" w:rsidRPr="00A35000" w14:paraId="60C4D27A" w14:textId="77777777" w:rsidTr="00623B02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88BD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Within S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9939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195.948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DC06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B47C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32.65812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DEE1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0B73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3DE69D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</w:tr>
      <w:tr w:rsidR="00C568D7" w:rsidRPr="00A35000" w14:paraId="0644806C" w14:textId="77777777" w:rsidTr="00623B02">
        <w:trPr>
          <w:trHeight w:val="315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DC02F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2793A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397.65238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1A213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  <w:r w:rsidRPr="00A35000"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3A46C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77DD4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30980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A06B62" w14:textId="77777777" w:rsidR="00C568D7" w:rsidRPr="00A35000" w:rsidRDefault="00C568D7" w:rsidP="00C568D7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</w:tr>
    </w:tbl>
    <w:p w14:paraId="575727F6" w14:textId="77777777" w:rsidR="00C568D7" w:rsidRPr="00A35000" w:rsidRDefault="00C568D7" w:rsidP="00C568D7">
      <w:pPr>
        <w:spacing w:line="360" w:lineRule="auto"/>
        <w:rPr>
          <w:rFonts w:ascii="Arial" w:hAnsi="Arial" w:cs="Arial"/>
          <w:b/>
          <w:sz w:val="22"/>
          <w:szCs w:val="22"/>
          <w:lang w:val="en-US"/>
        </w:rPr>
      </w:pPr>
    </w:p>
    <w:sectPr w:rsidR="00C568D7" w:rsidRPr="00A35000" w:rsidSect="00C568D7">
      <w:footerReference w:type="default" r:id="rId6"/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A62148" w14:textId="77777777" w:rsidR="001F2C76" w:rsidRDefault="001F2C76">
      <w:r>
        <w:separator/>
      </w:r>
    </w:p>
  </w:endnote>
  <w:endnote w:type="continuationSeparator" w:id="0">
    <w:p w14:paraId="54A272F8" w14:textId="77777777" w:rsidR="001F2C76" w:rsidRDefault="001F2C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86093084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2ABCB2FE" w14:textId="7C55B884" w:rsidR="009722D7" w:rsidRPr="00433100" w:rsidRDefault="009722D7">
        <w:pPr>
          <w:pStyle w:val="Fuzeile"/>
          <w:jc w:val="right"/>
          <w:rPr>
            <w:rFonts w:ascii="Arial" w:hAnsi="Arial" w:cs="Arial"/>
          </w:rPr>
        </w:pPr>
        <w:r w:rsidRPr="00433100">
          <w:rPr>
            <w:rFonts w:ascii="Arial" w:hAnsi="Arial" w:cs="Arial"/>
          </w:rPr>
          <w:fldChar w:fldCharType="begin"/>
        </w:r>
        <w:r w:rsidRPr="00433100">
          <w:rPr>
            <w:rFonts w:ascii="Arial" w:hAnsi="Arial" w:cs="Arial"/>
          </w:rPr>
          <w:instrText>PAGE   \* MERGEFORMAT</w:instrText>
        </w:r>
        <w:r w:rsidRPr="00433100">
          <w:rPr>
            <w:rFonts w:ascii="Arial" w:hAnsi="Arial" w:cs="Arial"/>
          </w:rPr>
          <w:fldChar w:fldCharType="separate"/>
        </w:r>
        <w:r w:rsidR="00A35000">
          <w:rPr>
            <w:rFonts w:ascii="Arial" w:hAnsi="Arial" w:cs="Arial"/>
            <w:noProof/>
          </w:rPr>
          <w:t>3</w:t>
        </w:r>
        <w:r w:rsidRPr="00433100">
          <w:rPr>
            <w:rFonts w:ascii="Arial" w:hAnsi="Arial" w:cs="Arial"/>
          </w:rPr>
          <w:fldChar w:fldCharType="end"/>
        </w:r>
      </w:p>
    </w:sdtContent>
  </w:sdt>
  <w:p w14:paraId="242B8B93" w14:textId="77777777" w:rsidR="009722D7" w:rsidRDefault="009722D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66D627" w14:textId="77777777" w:rsidR="001F2C76" w:rsidRDefault="001F2C76">
      <w:r>
        <w:separator/>
      </w:r>
    </w:p>
  </w:footnote>
  <w:footnote w:type="continuationSeparator" w:id="0">
    <w:p w14:paraId="0EDFD8F4" w14:textId="77777777" w:rsidR="001F2C76" w:rsidRDefault="001F2C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2E85"/>
    <w:rsid w:val="00004D13"/>
    <w:rsid w:val="000A27C6"/>
    <w:rsid w:val="00153976"/>
    <w:rsid w:val="00176235"/>
    <w:rsid w:val="001E0A6B"/>
    <w:rsid w:val="001E7581"/>
    <w:rsid w:val="001F2C76"/>
    <w:rsid w:val="00312CB8"/>
    <w:rsid w:val="003870D0"/>
    <w:rsid w:val="00430DE4"/>
    <w:rsid w:val="0043768A"/>
    <w:rsid w:val="00495475"/>
    <w:rsid w:val="00583110"/>
    <w:rsid w:val="005E788C"/>
    <w:rsid w:val="00652BD1"/>
    <w:rsid w:val="006B6EF9"/>
    <w:rsid w:val="00701D7E"/>
    <w:rsid w:val="007A6979"/>
    <w:rsid w:val="007C1D79"/>
    <w:rsid w:val="007C2E9F"/>
    <w:rsid w:val="009722D7"/>
    <w:rsid w:val="0099206A"/>
    <w:rsid w:val="009C03BF"/>
    <w:rsid w:val="00A35000"/>
    <w:rsid w:val="00A82A9F"/>
    <w:rsid w:val="00A9601E"/>
    <w:rsid w:val="00B125AA"/>
    <w:rsid w:val="00BC0662"/>
    <w:rsid w:val="00C02F2D"/>
    <w:rsid w:val="00C1200D"/>
    <w:rsid w:val="00C13ADB"/>
    <w:rsid w:val="00C51265"/>
    <w:rsid w:val="00C557F1"/>
    <w:rsid w:val="00C568D7"/>
    <w:rsid w:val="00C57B4A"/>
    <w:rsid w:val="00CE4EA4"/>
    <w:rsid w:val="00D83F8B"/>
    <w:rsid w:val="00DF59BD"/>
    <w:rsid w:val="00F72E85"/>
    <w:rsid w:val="00FA51AB"/>
    <w:rsid w:val="00FB0BF7"/>
    <w:rsid w:val="00FF6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2AE2263"/>
  <w14:defaultImageDpi w14:val="300"/>
  <w15:docId w15:val="{F06F2E2F-324B-4ECC-8103-D2AAB5035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C557F1"/>
    <w:pPr>
      <w:spacing w:before="240" w:after="240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F69BA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F69BA"/>
    <w:rPr>
      <w:rFonts w:ascii="Lucida Grande" w:hAnsi="Lucida Grande" w:cs="Lucida Grande"/>
      <w:sz w:val="18"/>
      <w:szCs w:val="18"/>
    </w:rPr>
  </w:style>
  <w:style w:type="paragraph" w:styleId="Beschriftung">
    <w:name w:val="caption"/>
    <w:basedOn w:val="Standard"/>
    <w:next w:val="Standard"/>
    <w:uiPriority w:val="35"/>
    <w:unhideWhenUsed/>
    <w:qFormat/>
    <w:rsid w:val="00FF69BA"/>
    <w:pPr>
      <w:spacing w:after="200"/>
    </w:pPr>
    <w:rPr>
      <w:rFonts w:eastAsiaTheme="minorHAnsi"/>
      <w:i/>
      <w:iCs/>
      <w:color w:val="1F497D" w:themeColor="text2"/>
      <w:sz w:val="18"/>
      <w:szCs w:val="18"/>
      <w:lang w:eastAsia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557F1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paragraph" w:styleId="Fuzeile">
    <w:name w:val="footer"/>
    <w:basedOn w:val="Standard"/>
    <w:link w:val="FuzeileZchn"/>
    <w:uiPriority w:val="99"/>
    <w:unhideWhenUsed/>
    <w:rsid w:val="00C557F1"/>
    <w:pPr>
      <w:tabs>
        <w:tab w:val="center" w:pos="4536"/>
        <w:tab w:val="right" w:pos="9072"/>
      </w:tabs>
    </w:pPr>
    <w:rPr>
      <w:rFonts w:eastAsiaTheme="minorHAnsi"/>
      <w:sz w:val="22"/>
      <w:szCs w:val="22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C557F1"/>
    <w:rPr>
      <w:rFonts w:eastAsiaTheme="minorHAnsi"/>
      <w:sz w:val="22"/>
      <w:szCs w:val="22"/>
      <w:lang w:eastAsia="en-US"/>
    </w:rPr>
  </w:style>
  <w:style w:type="paragraph" w:styleId="KeinLeerraum">
    <w:name w:val="No Spacing"/>
    <w:uiPriority w:val="1"/>
    <w:qFormat/>
    <w:rsid w:val="00C557F1"/>
    <w:pPr>
      <w:spacing w:before="60" w:after="60" w:line="276" w:lineRule="auto"/>
      <w:jc w:val="both"/>
    </w:pPr>
    <w:rPr>
      <w:rFonts w:ascii="Arial" w:eastAsia="Calibri" w:hAnsi="Arial" w:cs="Times New Roman"/>
      <w:sz w:val="22"/>
      <w:szCs w:val="22"/>
      <w:lang w:val="sv-SE" w:eastAsia="en-US"/>
    </w:rPr>
  </w:style>
  <w:style w:type="table" w:styleId="Tabellenraster">
    <w:name w:val="Table Grid"/>
    <w:basedOn w:val="NormaleTabelle"/>
    <w:uiPriority w:val="59"/>
    <w:rsid w:val="00C557F1"/>
    <w:rPr>
      <w:rFonts w:ascii="Calibri" w:eastAsia="Calibri" w:hAnsi="Calibri" w:cs="Times New Roman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416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4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8</Words>
  <Characters>2445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k Steiner</dc:creator>
  <cp:keywords/>
  <dc:description/>
  <cp:lastModifiedBy>Karl, Matthias</cp:lastModifiedBy>
  <cp:revision>2</cp:revision>
  <dcterms:created xsi:type="dcterms:W3CDTF">2020-12-10T07:23:00Z</dcterms:created>
  <dcterms:modified xsi:type="dcterms:W3CDTF">2020-12-10T07:23:00Z</dcterms:modified>
</cp:coreProperties>
</file>